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Analys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 of the s</w:t>
      </w:r>
      <w:r>
        <w:rPr>
          <w:rFonts w:cs="Times New Roman" w:ascii="Times New Roman" w:hAnsi="Times New Roman"/>
          <w:sz w:val="24"/>
          <w:szCs w:val="24"/>
        </w:rPr>
        <w:t>elective pressure o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RX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  <w:r>
        <w:rPr>
          <w:rFonts w:cs="Times New Roman" w:ascii="Times New Roman" w:hAnsi="Times New Roman"/>
          <w:sz w:val="24"/>
          <w:szCs w:val="24"/>
        </w:rPr>
        <w:t xml:space="preserve"> of bat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441"/>
        <w:gridCol w:w="754"/>
        <w:gridCol w:w="3904"/>
        <w:gridCol w:w="800"/>
      </w:tblGrid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odel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n L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Estimates of parameters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: one ratio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531.95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754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7530" w:type="dxa"/>
            <w:gridSpan w:val="4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wo ratios: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he common ancestor of bats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5.29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85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661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The common ancestor of bat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7.43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b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, 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656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5.15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61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656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31.77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, 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0.0649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4.37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166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06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8.13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, 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06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14.53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105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06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934.71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1.0000, ω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  <w:vertAlign w:val="subscript"/>
              </w:rPr>
              <w:t>0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=0.06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7530" w:type="dxa"/>
            <w:gridSpan w:val="4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ranch-site models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8.76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6175  0.03784  0.00039  0.00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4984  1.00000  0.04984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984  1.00000  1.00000  1.00000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8.76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6175  0.03784  0.00039  0.00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4984  1.00000  0.04984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984  1.00000  1.00000  1.00000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8.65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3339  0.03633  0.02914  0.001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4967  1.00000  0.04967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967  1.00000  1.00000  1.00000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8.65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3340  0.03633  0.02914  0.001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4967  1.00000  0.04967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967  1.00000  1.00000  1.00000</w:t>
            </w:r>
          </w:p>
        </w:tc>
        <w:tc>
          <w:tcPr>
            <w:tcW w:w="8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5.25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roportion       0.95725  0.03311  0.00932  0.0003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b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   0.04941  1.00000  0.04941  1.0000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b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    0.04941  1.00000 11.94062  11.94062</w:t>
            </w:r>
          </w:p>
        </w:tc>
        <w:tc>
          <w:tcPr>
            <w:tcW w:w="800" w:type="dxa"/>
            <w:vMerge w:val="restart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Lucida Sans Unicode" w:ascii="Lucida Sans Unicode" w:hAnsi="Lucida Sans Unicode"/>
                <w:kern w:val="0"/>
                <w:sz w:val="15"/>
                <w:szCs w:val="15"/>
              </w:rPr>
              <w:t>⊿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 = 3.51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=0.0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243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mballonur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teropodida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ω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>tm</w:t>
            </w:r>
            <w:r>
              <w:rPr>
                <w:rFonts w:eastAsia="AdvOTb92eb7df.I;黑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=1</w:t>
            </w:r>
          </w:p>
        </w:tc>
        <w:tc>
          <w:tcPr>
            <w:tcW w:w="44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75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887.01</w:t>
            </w:r>
          </w:p>
        </w:tc>
        <w:tc>
          <w:tcPr>
            <w:tcW w:w="390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te class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portion       0.92820  0.03388  0.03658  0.001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back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0.04878  1.00000  0.04878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oreground </w:t>
            </w:r>
            <w:r>
              <w:rPr>
                <w:rFonts w:eastAsia="AdvOTb92eb7df.I;黑体" w:cs="Times New Roman" w:ascii="Times New Roman" w:hAnsi="Times New Roman"/>
                <w:sz w:val="15"/>
                <w:szCs w:val="15"/>
              </w:rPr>
              <w:t>ω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    0.04878  1.00000  1.00000  1.00000</w:t>
            </w:r>
          </w:p>
        </w:tc>
        <w:tc>
          <w:tcPr>
            <w:tcW w:w="800" w:type="dxa"/>
            <w:vMerge w:val="continue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3:36:00Z</dcterms:created>
  <dc:creator>沈永义</dc:creator>
  <dc:description/>
  <cp:keywords/>
  <dc:language>en-US</dc:language>
  <cp:lastModifiedBy>沈永义</cp:lastModifiedBy>
  <dcterms:modified xsi:type="dcterms:W3CDTF">2012-03-12T03:36:00Z</dcterms:modified>
  <cp:revision>2</cp:revision>
  <dc:subject/>
  <dc:title/>
</cp:coreProperties>
</file>